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BBE" w:rsidRPr="006578CB" w:rsidRDefault="006578CB" w:rsidP="00E968BA">
      <w:pPr>
        <w:pStyle w:val="Bijschrift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6578C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dditional file D</w:t>
      </w:r>
      <w:r w:rsidRPr="006578C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ab/>
        <w:t>Model performance for sample size 500</w:t>
      </w:r>
    </w:p>
    <w:p w:rsidR="00507BBE" w:rsidRDefault="00507BBE" w:rsidP="00E968BA">
      <w:pPr>
        <w:pStyle w:val="Bijschrift"/>
        <w:keepNext/>
        <w:spacing w:after="0"/>
        <w:rPr>
          <w:rFonts w:ascii="Times New Roman" w:hAnsi="Times New Roman" w:cs="Times New Roman"/>
          <w:b/>
          <w:i w:val="0"/>
          <w:color w:val="auto"/>
          <w:highlight w:val="yellow"/>
        </w:rPr>
      </w:pPr>
    </w:p>
    <w:p w:rsidR="00E968BA" w:rsidRPr="006D5564" w:rsidRDefault="006578CB" w:rsidP="00E968BA">
      <w:pPr>
        <w:pStyle w:val="Bijschrift"/>
        <w:keepNext/>
        <w:spacing w:after="0"/>
        <w:rPr>
          <w:rFonts w:ascii="Times New Roman" w:hAnsi="Times New Roman" w:cs="Times New Roman"/>
          <w:i w:val="0"/>
          <w:color w:val="auto"/>
        </w:rPr>
      </w:pPr>
      <w:bookmarkStart w:id="0" w:name="_GoBack"/>
      <w:bookmarkEnd w:id="0"/>
      <w:r w:rsidRPr="006578CB">
        <w:rPr>
          <w:rFonts w:ascii="Times New Roman" w:hAnsi="Times New Roman" w:cs="Times New Roman"/>
          <w:b/>
          <w:i w:val="0"/>
          <w:color w:val="auto"/>
        </w:rPr>
        <w:t>Table D1</w:t>
      </w:r>
      <w:r w:rsidR="00E968BA" w:rsidRPr="006578CB">
        <w:rPr>
          <w:rFonts w:ascii="Times New Roman" w:hAnsi="Times New Roman" w:cs="Times New Roman"/>
          <w:b/>
          <w:i w:val="0"/>
          <w:color w:val="auto"/>
        </w:rPr>
        <w:tab/>
      </w:r>
      <w:r w:rsidR="00E968BA" w:rsidRPr="006578CB">
        <w:rPr>
          <w:rFonts w:ascii="Times New Roman" w:hAnsi="Times New Roman" w:cs="Times New Roman"/>
          <w:i w:val="0"/>
          <w:color w:val="auto"/>
        </w:rPr>
        <w:t>Model performance across all simulated scenarios, n = 500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6" w:type="dxa"/>
            <w:gridSpan w:val="9"/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Parameter values for the confounder-exposure and confounder-outcome associations</w:t>
            </w:r>
          </w:p>
        </w:tc>
      </w:tr>
      <w:tr w:rsidR="00E968BA" w:rsidRPr="006D5564" w:rsidTr="00483533">
        <w:tc>
          <w:tcPr>
            <w:tcW w:w="3118" w:type="dxa"/>
            <w:tcBorders>
              <w:bottom w:val="nil"/>
            </w:tcBorders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E968BA" w:rsidRPr="006D5564" w:rsidTr="00483533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6578CB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6578CB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6578CB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E968BA" w:rsidRPr="006D5564" w:rsidTr="00483533">
        <w:tc>
          <w:tcPr>
            <w:tcW w:w="11794" w:type="dxa"/>
            <w:gridSpan w:val="10"/>
            <w:tcBorders>
              <w:top w:val="single" w:sz="4" w:space="0" w:color="auto"/>
            </w:tcBorders>
            <w:vAlign w:val="center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1: correct specification of cx-association &amp; correct specification of cy-association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1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2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964" w:type="dxa"/>
            <w:vAlign w:val="center"/>
          </w:tcPr>
          <w:p w:rsidR="006E28E1" w:rsidRPr="006D5564" w:rsidRDefault="006E28E1" w:rsidP="006E28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4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968BA" w:rsidRPr="006D5564" w:rsidTr="00483533">
        <w:tc>
          <w:tcPr>
            <w:tcW w:w="11794" w:type="dxa"/>
            <w:gridSpan w:val="10"/>
            <w:vAlign w:val="center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2: correct specification of cx-association &amp; misspecification of cy-association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9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9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8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2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2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2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0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1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2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4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4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6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0</w:t>
            </w:r>
          </w:p>
        </w:tc>
        <w:tc>
          <w:tcPr>
            <w:tcW w:w="964" w:type="dxa"/>
            <w:vAlign w:val="center"/>
          </w:tcPr>
          <w:p w:rsidR="00E968BA" w:rsidRPr="006D5564" w:rsidRDefault="006E28E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9</w:t>
            </w:r>
          </w:p>
        </w:tc>
      </w:tr>
      <w:tr w:rsidR="00E968BA" w:rsidRPr="006D5564" w:rsidTr="00483533">
        <w:tc>
          <w:tcPr>
            <w:tcW w:w="11794" w:type="dxa"/>
            <w:gridSpan w:val="10"/>
            <w:vAlign w:val="center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3: misspecification of cx-association &amp; correct specification of cy-association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3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8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8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4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2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7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71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1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6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71093D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968BA" w:rsidRPr="006D5564" w:rsidTr="00483533">
        <w:tc>
          <w:tcPr>
            <w:tcW w:w="11794" w:type="dxa"/>
            <w:gridSpan w:val="10"/>
            <w:vAlign w:val="center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4: misspecification of cx-association &amp; misspecification of cy-association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9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9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8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2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2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2</w:t>
            </w:r>
          </w:p>
        </w:tc>
        <w:tc>
          <w:tcPr>
            <w:tcW w:w="964" w:type="dxa"/>
            <w:vAlign w:val="center"/>
          </w:tcPr>
          <w:p w:rsidR="00E968BA" w:rsidRPr="006D5564" w:rsidRDefault="00490C4B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0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3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0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8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8</w:t>
            </w:r>
          </w:p>
        </w:tc>
        <w:tc>
          <w:tcPr>
            <w:tcW w:w="964" w:type="dxa"/>
            <w:vAlign w:val="center"/>
          </w:tcPr>
          <w:p w:rsidR="00E968BA" w:rsidRPr="006D5564" w:rsidRDefault="00490C4B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4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2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9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7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71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1</w:t>
            </w:r>
          </w:p>
        </w:tc>
        <w:tc>
          <w:tcPr>
            <w:tcW w:w="964" w:type="dxa"/>
            <w:vAlign w:val="center"/>
          </w:tcPr>
          <w:p w:rsidR="00E968BA" w:rsidRPr="006D5564" w:rsidRDefault="00490C4B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6</w:t>
            </w:r>
          </w:p>
        </w:tc>
      </w:tr>
      <w:tr w:rsidR="00E968BA" w:rsidRPr="006D5564" w:rsidTr="00483533">
        <w:tc>
          <w:tcPr>
            <w:tcW w:w="3118" w:type="dxa"/>
          </w:tcPr>
          <w:p w:rsidR="00E968BA" w:rsidRPr="006D5564" w:rsidRDefault="00E968BA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9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964" w:type="dxa"/>
            <w:vAlign w:val="center"/>
          </w:tcPr>
          <w:p w:rsidR="00E968BA" w:rsidRPr="006D5564" w:rsidRDefault="00DD72D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6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0</w:t>
            </w:r>
          </w:p>
        </w:tc>
        <w:tc>
          <w:tcPr>
            <w:tcW w:w="964" w:type="dxa"/>
            <w:vAlign w:val="center"/>
          </w:tcPr>
          <w:p w:rsidR="00E968BA" w:rsidRPr="006D5564" w:rsidRDefault="00B476A7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51</w:t>
            </w:r>
          </w:p>
        </w:tc>
        <w:tc>
          <w:tcPr>
            <w:tcW w:w="964" w:type="dxa"/>
            <w:vAlign w:val="center"/>
          </w:tcPr>
          <w:p w:rsidR="00E968BA" w:rsidRPr="006D5564" w:rsidRDefault="00DF27C1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51</w:t>
            </w:r>
          </w:p>
        </w:tc>
        <w:tc>
          <w:tcPr>
            <w:tcW w:w="964" w:type="dxa"/>
            <w:vAlign w:val="center"/>
          </w:tcPr>
          <w:p w:rsidR="00E968BA" w:rsidRPr="006D5564" w:rsidRDefault="00490C4B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4</w:t>
            </w:r>
          </w:p>
        </w:tc>
      </w:tr>
    </w:tbl>
    <w:p w:rsidR="00E968BA" w:rsidRPr="006D5564" w:rsidRDefault="00E968BA" w:rsidP="00E968B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D5564">
        <w:rPr>
          <w:rFonts w:ascii="Times New Roman" w:hAnsi="Times New Roman" w:cs="Times New Roman"/>
          <w:sz w:val="18"/>
          <w:szCs w:val="18"/>
        </w:rPr>
        <w:t xml:space="preserve">Abbreviations: n: sample size; cx-association: confounder-exposure association; cy-association: confounder-outcome association; </w:t>
      </w:r>
      <m:oMath>
        <m:acc>
          <m:acc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</m:acc>
      </m:oMath>
      <w:r w:rsidRPr="006D5564">
        <w:rPr>
          <w:rFonts w:ascii="Times New Roman" w:eastAsiaTheme="minorEastAsia" w:hAnsi="Times New Roman" w:cs="Times New Roman"/>
          <w:sz w:val="18"/>
          <w:szCs w:val="18"/>
        </w:rPr>
        <w:t>: mean estimated exposure effect</w:t>
      </w:r>
      <w:r w:rsidRPr="006D5564">
        <w:rPr>
          <w:rFonts w:ascii="Times New Roman" w:hAnsi="Times New Roman" w:cs="Times New Roman"/>
          <w:sz w:val="18"/>
          <w:szCs w:val="18"/>
        </w:rPr>
        <w:t xml:space="preserve">; </w:t>
      </w:r>
    </w:p>
    <w:p w:rsidR="00E968BA" w:rsidRDefault="00E968BA" w:rsidP="00E968BA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D5564">
        <w:rPr>
          <w:rFonts w:ascii="Times New Roman" w:hAnsi="Times New Roman" w:cs="Times New Roman"/>
          <w:sz w:val="18"/>
          <w:szCs w:val="18"/>
        </w:rPr>
        <w:t xml:space="preserve">AB: absolute bias; RB: relative bias; </w:t>
      </w:r>
      <w:r w:rsidRPr="006D5564">
        <w:rPr>
          <w:rFonts w:ascii="Times New Roman" w:eastAsiaTheme="minorEastAsia" w:hAnsi="Times New Roman" w:cs="Times New Roman"/>
          <w:sz w:val="18"/>
          <w:szCs w:val="18"/>
        </w:rPr>
        <w:t>PS: propensity score; IPW: inverse probability weighting; DR: double robust</w:t>
      </w:r>
    </w:p>
    <w:p w:rsidR="00E968BA" w:rsidRDefault="00E968BA">
      <w:pPr>
        <w:rPr>
          <w:rFonts w:ascii="Times New Roman" w:hAnsi="Times New Roman" w:cs="Times New Roman"/>
          <w:b/>
          <w:iCs/>
          <w:sz w:val="18"/>
          <w:szCs w:val="18"/>
          <w:highlight w:val="yellow"/>
        </w:rPr>
      </w:pPr>
    </w:p>
    <w:sectPr w:rsidR="00E968BA" w:rsidSect="009824DF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4DF"/>
    <w:rsid w:val="000C2FEF"/>
    <w:rsid w:val="0010766E"/>
    <w:rsid w:val="00245C19"/>
    <w:rsid w:val="002D32ED"/>
    <w:rsid w:val="002E3D8D"/>
    <w:rsid w:val="00403D87"/>
    <w:rsid w:val="00410F3E"/>
    <w:rsid w:val="00426AE8"/>
    <w:rsid w:val="00490C4B"/>
    <w:rsid w:val="00507BBE"/>
    <w:rsid w:val="00570117"/>
    <w:rsid w:val="006578CB"/>
    <w:rsid w:val="006E28E1"/>
    <w:rsid w:val="0071093D"/>
    <w:rsid w:val="008D0ACE"/>
    <w:rsid w:val="00973195"/>
    <w:rsid w:val="009824DF"/>
    <w:rsid w:val="00AC43E0"/>
    <w:rsid w:val="00B17E52"/>
    <w:rsid w:val="00B476A7"/>
    <w:rsid w:val="00B63B7A"/>
    <w:rsid w:val="00C16F41"/>
    <w:rsid w:val="00CF2A80"/>
    <w:rsid w:val="00D377FC"/>
    <w:rsid w:val="00DC37DE"/>
    <w:rsid w:val="00DD72DE"/>
    <w:rsid w:val="00DF27C1"/>
    <w:rsid w:val="00E9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2AD4D"/>
  <w15:chartTrackingRefBased/>
  <w15:docId w15:val="{B452E906-CD0B-4C15-9EAA-744D9932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377FC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F2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2A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SStandaard">
    <w:name w:val="PS_Standaard"/>
    <w:basedOn w:val="Standaard"/>
    <w:link w:val="PSStandaardChar"/>
    <w:qFormat/>
    <w:rsid w:val="00CF2A80"/>
    <w:pPr>
      <w:spacing w:after="0" w:line="288" w:lineRule="auto"/>
      <w:jc w:val="both"/>
    </w:pPr>
    <w:rPr>
      <w:rFonts w:ascii="Garamond" w:hAnsi="Garamond"/>
      <w:sz w:val="20"/>
      <w:szCs w:val="20"/>
    </w:rPr>
  </w:style>
  <w:style w:type="character" w:customStyle="1" w:styleId="PSStandaardChar">
    <w:name w:val="PS_Standaard Char"/>
    <w:basedOn w:val="Standaardalinea-lettertype"/>
    <w:link w:val="PSStandaard"/>
    <w:rsid w:val="00CF2A80"/>
    <w:rPr>
      <w:rFonts w:ascii="Garamond" w:hAnsi="Garamond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D37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377FC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37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377FC"/>
    <w:rPr>
      <w:lang w:val="en-GB"/>
    </w:rPr>
  </w:style>
  <w:style w:type="paragraph" w:customStyle="1" w:styleId="PSChapter">
    <w:name w:val="PS_Chapter"/>
    <w:basedOn w:val="Standaard"/>
    <w:next w:val="Standaard"/>
    <w:qFormat/>
    <w:rsid w:val="00CF2A80"/>
    <w:pPr>
      <w:keepNext/>
      <w:keepLines/>
      <w:spacing w:after="0" w:line="288" w:lineRule="auto"/>
      <w:jc w:val="right"/>
      <w:outlineLvl w:val="0"/>
    </w:pPr>
    <w:rPr>
      <w:rFonts w:ascii="Garamond" w:eastAsiaTheme="majorEastAsia" w:hAnsi="Garamond" w:cstheme="majorBidi"/>
      <w:b/>
      <w:sz w:val="36"/>
      <w:szCs w:val="32"/>
    </w:rPr>
  </w:style>
  <w:style w:type="paragraph" w:customStyle="1" w:styleId="PSChapterauteurs">
    <w:name w:val="PS_Chapter_auteurs"/>
    <w:basedOn w:val="PSStandaard"/>
    <w:link w:val="PSChapterauteursChar"/>
    <w:qFormat/>
    <w:rsid w:val="00CF2A80"/>
    <w:pPr>
      <w:jc w:val="right"/>
    </w:pPr>
  </w:style>
  <w:style w:type="character" w:customStyle="1" w:styleId="PSChapterauteursChar">
    <w:name w:val="PS_Chapter_auteurs Char"/>
    <w:basedOn w:val="PSStandaardChar"/>
    <w:link w:val="PSChapterauteurs"/>
    <w:rsid w:val="00CF2A80"/>
    <w:rPr>
      <w:rFonts w:ascii="Garamond" w:hAnsi="Garamond"/>
      <w:sz w:val="20"/>
      <w:szCs w:val="20"/>
      <w:lang w:val="en-GB"/>
    </w:rPr>
  </w:style>
  <w:style w:type="paragraph" w:customStyle="1" w:styleId="PSChapterTitle">
    <w:name w:val="PS_Chapter_Title"/>
    <w:basedOn w:val="PSStandaard"/>
    <w:next w:val="PSChapterauteurs"/>
    <w:qFormat/>
    <w:rsid w:val="00CF2A80"/>
    <w:pPr>
      <w:jc w:val="right"/>
    </w:pPr>
    <w:rPr>
      <w:sz w:val="28"/>
      <w:lang w:val="nl-NL"/>
    </w:rPr>
  </w:style>
  <w:style w:type="paragraph" w:customStyle="1" w:styleId="PSKopBold">
    <w:name w:val="PS_Kop_Bold"/>
    <w:basedOn w:val="Kop1"/>
    <w:next w:val="PSStandaard"/>
    <w:link w:val="PSKopBoldChar"/>
    <w:qFormat/>
    <w:rsid w:val="00CF2A80"/>
    <w:pPr>
      <w:spacing w:before="0" w:line="288" w:lineRule="auto"/>
      <w:jc w:val="both"/>
    </w:pPr>
    <w:rPr>
      <w:rFonts w:ascii="Garamond" w:hAnsi="Garamond"/>
      <w:b/>
      <w:sz w:val="20"/>
    </w:rPr>
  </w:style>
  <w:style w:type="character" w:customStyle="1" w:styleId="PSKopBoldChar">
    <w:name w:val="PS_Kop_Bold Char"/>
    <w:basedOn w:val="Kop1Char"/>
    <w:link w:val="PSKopBold"/>
    <w:rsid w:val="00CF2A80"/>
    <w:rPr>
      <w:rFonts w:ascii="Garamond" w:eastAsiaTheme="majorEastAsia" w:hAnsi="Garamond" w:cstheme="majorBidi"/>
      <w:b/>
      <w:color w:val="2E74B5" w:themeColor="accent1" w:themeShade="BF"/>
      <w:sz w:val="20"/>
      <w:szCs w:val="32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CF2A8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PSKopCursief">
    <w:name w:val="PS_Kop_Cursief"/>
    <w:basedOn w:val="Kop2"/>
    <w:next w:val="PSStandaard"/>
    <w:qFormat/>
    <w:rsid w:val="00CF2A80"/>
    <w:pPr>
      <w:spacing w:before="0" w:line="288" w:lineRule="auto"/>
      <w:jc w:val="both"/>
    </w:pPr>
    <w:rPr>
      <w:rFonts w:ascii="Garamond" w:hAnsi="Garamond"/>
      <w:i/>
      <w:color w:val="auto"/>
      <w:sz w:val="2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2A8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raster">
    <w:name w:val="Table Grid"/>
    <w:basedOn w:val="Standaardtabel"/>
    <w:uiPriority w:val="39"/>
    <w:rsid w:val="00982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824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07B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07BB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56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23</cp:revision>
  <cp:lastPrinted>2022-07-18T11:28:00Z</cp:lastPrinted>
  <dcterms:created xsi:type="dcterms:W3CDTF">2022-07-18T08:54:00Z</dcterms:created>
  <dcterms:modified xsi:type="dcterms:W3CDTF">2022-07-18T11:43:00Z</dcterms:modified>
</cp:coreProperties>
</file>